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18C0" w14:textId="05EE284A" w:rsidR="00A91DA2" w:rsidRDefault="00DA4845">
      <w:pPr>
        <w:rPr>
          <w:rFonts w:ascii="Times New Roman" w:hAnsi="Times New Roman" w:cs="Times New Roman"/>
        </w:rPr>
      </w:pPr>
      <w:bookmarkStart w:id="0" w:name="_Hlk141784511"/>
      <w:r w:rsidRPr="00F707E4">
        <w:rPr>
          <w:rFonts w:ascii="Times New Roman" w:hAnsi="Times New Roman" w:cs="Times New Roman"/>
          <w:b/>
          <w:bCs/>
        </w:rPr>
        <w:t>Supplementary material 5</w:t>
      </w:r>
      <w:r w:rsidRPr="00DA4845">
        <w:rPr>
          <w:rFonts w:ascii="Times New Roman" w:hAnsi="Times New Roman" w:cs="Times New Roman"/>
        </w:rPr>
        <w:t xml:space="preserve"> Comparison of UTI predictive performances in testing cohort across different studies</w:t>
      </w:r>
      <w:bookmarkEnd w:id="0"/>
    </w:p>
    <w:tbl>
      <w:tblPr>
        <w:tblStyle w:val="a7"/>
        <w:tblW w:w="9626" w:type="dxa"/>
        <w:tblInd w:w="-5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283"/>
        <w:gridCol w:w="2835"/>
        <w:gridCol w:w="1055"/>
        <w:gridCol w:w="1744"/>
      </w:tblGrid>
      <w:tr w:rsidR="00DA4845" w:rsidRPr="003C371C" w14:paraId="53BCC317" w14:textId="77777777" w:rsidTr="00F707E4">
        <w:trPr>
          <w:trHeight w:val="33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27664DA2" w14:textId="3CC8BA8A" w:rsidR="00DA4845" w:rsidRPr="003C371C" w:rsidRDefault="00DA4845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e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091B8D14" w14:textId="34846849" w:rsidR="00DA4845" w:rsidRPr="003C371C" w:rsidRDefault="00DA4845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atur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9CFA6FF" w14:textId="27BBFA81" w:rsidR="00DA4845" w:rsidRPr="003C371C" w:rsidRDefault="00DA4845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rolled patien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1ABD017E" w14:textId="1DFEFA29" w:rsidR="00DA4845" w:rsidRPr="003C371C" w:rsidRDefault="00DA4845" w:rsidP="00F707E4">
            <w:pPr>
              <w:rPr>
                <w:rFonts w:ascii="Times New Roman" w:hAnsi="Times New Roman" w:cs="Times New Roman"/>
              </w:rPr>
            </w:pPr>
            <w:r w:rsidRPr="003C371C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D7CCB29" w14:textId="7BE584F4" w:rsidR="00DA4845" w:rsidRPr="003C371C" w:rsidRDefault="00BD3A5D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</w:t>
            </w:r>
          </w:p>
        </w:tc>
      </w:tr>
      <w:tr w:rsidR="00DA4845" w:rsidRPr="003C371C" w14:paraId="7D861E88" w14:textId="77777777" w:rsidTr="00F707E4">
        <w:trPr>
          <w:trHeight w:val="994"/>
        </w:trPr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B952EF6" w14:textId="334416CE" w:rsidR="00DA4845" w:rsidRPr="003C371C" w:rsidRDefault="00DA4845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A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14:paraId="033E339E" w14:textId="533A09D7" w:rsidR="00DA4845" w:rsidRDefault="00663F98" w:rsidP="00F70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nical information,</w:t>
            </w:r>
          </w:p>
          <w:p w14:paraId="55470B9A" w14:textId="66AE0E66" w:rsidR="00663F98" w:rsidRDefault="00663F98" w:rsidP="00F70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boratory tests, </w:t>
            </w:r>
          </w:p>
          <w:p w14:paraId="74E6EAFC" w14:textId="4173E00C" w:rsidR="00663F98" w:rsidRPr="00CA2CE6" w:rsidRDefault="00663F98" w:rsidP="00F70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sym w:font="Symbol" w:char="F044"/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aboratory test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029D762" w14:textId="37A8FDFB" w:rsidR="00DA4845" w:rsidRPr="00CA2CE6" w:rsidRDefault="009700C6" w:rsidP="00F707E4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 patient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75375287" w14:textId="4044E664" w:rsidR="00DA4845" w:rsidRPr="00CA2CE6" w:rsidRDefault="00DA4845" w:rsidP="00F707E4">
            <w:pPr>
              <w:rPr>
                <w:rFonts w:ascii="Times New Roman" w:hAnsi="Times New Roman" w:cs="Times New Roman"/>
                <w:szCs w:val="21"/>
              </w:rPr>
            </w:pPr>
            <w:r w:rsidRPr="00CA2CE6">
              <w:rPr>
                <w:rFonts w:ascii="Times New Roman" w:eastAsia="等线" w:hAnsi="Times New Roman" w:cs="Times New Roman"/>
                <w:color w:val="000000"/>
                <w:szCs w:val="21"/>
              </w:rPr>
              <w:t>0.751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14:paraId="73992B8F" w14:textId="0C906BB8" w:rsidR="00DA4845" w:rsidRPr="00CA2CE6" w:rsidRDefault="00DA4845" w:rsidP="00F707E4">
            <w:pPr>
              <w:rPr>
                <w:rFonts w:ascii="Times New Roman" w:hAnsi="Times New Roman" w:cs="Times New Roman"/>
                <w:szCs w:val="21"/>
              </w:rPr>
            </w:pPr>
            <w:r w:rsidRPr="00CA2CE6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  <w:r w:rsidR="00BD3A5D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DA4845" w:rsidRPr="003C371C" w14:paraId="783D9907" w14:textId="77777777" w:rsidTr="00F707E4">
        <w:trPr>
          <w:trHeight w:val="1009"/>
        </w:trPr>
        <w:tc>
          <w:tcPr>
            <w:tcW w:w="1709" w:type="dxa"/>
            <w:vAlign w:val="center"/>
          </w:tcPr>
          <w:p w14:paraId="1D4E5087" w14:textId="3D51E965" w:rsidR="00DA4845" w:rsidRPr="003C371C" w:rsidRDefault="009700C6" w:rsidP="00F707E4">
            <w:pPr>
              <w:rPr>
                <w:rFonts w:ascii="Times New Roman" w:hAnsi="Times New Roman" w:cs="Times New Roman"/>
              </w:rPr>
            </w:pPr>
            <w:bookmarkStart w:id="1" w:name="_Hlk141516937"/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M</w:t>
            </w:r>
            <w:r w:rsidR="00994B94">
              <w:rPr>
                <w:rFonts w:ascii="Times New Roman" w:hAnsi="Times New Roman" w:cs="Times New Roman"/>
              </w:rPr>
              <w:t xml:space="preserve"> [26]</w:t>
            </w:r>
          </w:p>
        </w:tc>
        <w:tc>
          <w:tcPr>
            <w:tcW w:w="2283" w:type="dxa"/>
            <w:vAlign w:val="center"/>
          </w:tcPr>
          <w:p w14:paraId="5FF82FE5" w14:textId="472E8D46" w:rsidR="00DA4845" w:rsidRPr="00CA2CE6" w:rsidRDefault="00BD3A5D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nical information</w:t>
            </w:r>
          </w:p>
        </w:tc>
        <w:tc>
          <w:tcPr>
            <w:tcW w:w="2835" w:type="dxa"/>
            <w:vAlign w:val="center"/>
          </w:tcPr>
          <w:p w14:paraId="3984C3A7" w14:textId="2D759F23" w:rsidR="00DA4845" w:rsidRPr="00CA2CE6" w:rsidRDefault="00BD3A5D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-stroke immobile patients</w:t>
            </w:r>
          </w:p>
        </w:tc>
        <w:tc>
          <w:tcPr>
            <w:tcW w:w="1055" w:type="dxa"/>
            <w:vAlign w:val="center"/>
          </w:tcPr>
          <w:p w14:paraId="60740E1A" w14:textId="2C30A96A" w:rsidR="00DA4845" w:rsidRPr="003C371C" w:rsidRDefault="009700C6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744" w:type="dxa"/>
            <w:vAlign w:val="center"/>
          </w:tcPr>
          <w:p w14:paraId="4B409D8F" w14:textId="19031110" w:rsidR="00DA4845" w:rsidRPr="003C371C" w:rsidRDefault="00BD3A5D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3</w:t>
            </w:r>
          </w:p>
        </w:tc>
      </w:tr>
      <w:bookmarkEnd w:id="1"/>
      <w:tr w:rsidR="00DA4845" w:rsidRPr="003C371C" w14:paraId="230D3E9C" w14:textId="77777777" w:rsidTr="00F707E4">
        <w:trPr>
          <w:trHeight w:val="840"/>
        </w:trPr>
        <w:tc>
          <w:tcPr>
            <w:tcW w:w="1709" w:type="dxa"/>
          </w:tcPr>
          <w:p w14:paraId="6E249EAC" w14:textId="2FC01096" w:rsidR="00DA4845" w:rsidRPr="003C371C" w:rsidRDefault="00DB2D9B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T</w:t>
            </w:r>
            <w:r w:rsidR="00E3283E">
              <w:rPr>
                <w:rFonts w:ascii="Times New Roman" w:hAnsi="Times New Roman" w:cs="Times New Roman"/>
              </w:rPr>
              <w:t>*</w:t>
            </w:r>
            <w:r w:rsidR="00994B94">
              <w:rPr>
                <w:rFonts w:ascii="Times New Roman" w:hAnsi="Times New Roman" w:cs="Times New Roman"/>
              </w:rPr>
              <w:t xml:space="preserve"> [33]</w:t>
            </w:r>
          </w:p>
        </w:tc>
        <w:tc>
          <w:tcPr>
            <w:tcW w:w="2283" w:type="dxa"/>
          </w:tcPr>
          <w:p w14:paraId="25303BE5" w14:textId="7E29A7B6" w:rsidR="00DA4845" w:rsidRPr="00CA2CE6" w:rsidRDefault="00E3283E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linical information</w:t>
            </w:r>
          </w:p>
        </w:tc>
        <w:tc>
          <w:tcPr>
            <w:tcW w:w="2835" w:type="dxa"/>
          </w:tcPr>
          <w:p w14:paraId="403D1493" w14:textId="6913FCBB" w:rsidR="00DA4845" w:rsidRPr="00CA2CE6" w:rsidRDefault="00E3283E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CU patients</w:t>
            </w:r>
          </w:p>
        </w:tc>
        <w:tc>
          <w:tcPr>
            <w:tcW w:w="1055" w:type="dxa"/>
          </w:tcPr>
          <w:p w14:paraId="0DE81384" w14:textId="0F42F9AB" w:rsidR="00DA4845" w:rsidRPr="003C371C" w:rsidRDefault="00E3283E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744" w:type="dxa"/>
          </w:tcPr>
          <w:p w14:paraId="350577AC" w14:textId="52560FA9" w:rsidR="00DA4845" w:rsidRPr="003C371C" w:rsidRDefault="00E3283E" w:rsidP="00F70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</w:t>
            </w:r>
          </w:p>
        </w:tc>
      </w:tr>
    </w:tbl>
    <w:p w14:paraId="3BEDA882" w14:textId="47431E28" w:rsidR="00DA4845" w:rsidRPr="00DA4845" w:rsidRDefault="00E328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Predictive performances in the training cohort.</w:t>
      </w:r>
    </w:p>
    <w:sectPr w:rsidR="00DA4845" w:rsidRPr="00DA48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ABE76" w14:textId="77777777" w:rsidR="00DD5355" w:rsidRDefault="00DD5355" w:rsidP="00DA4845">
      <w:r>
        <w:separator/>
      </w:r>
    </w:p>
  </w:endnote>
  <w:endnote w:type="continuationSeparator" w:id="0">
    <w:p w14:paraId="75EA9E2F" w14:textId="77777777" w:rsidR="00DD5355" w:rsidRDefault="00DD5355" w:rsidP="00DA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4A2F0" w14:textId="77777777" w:rsidR="00DD5355" w:rsidRDefault="00DD5355" w:rsidP="00DA4845">
      <w:r>
        <w:separator/>
      </w:r>
    </w:p>
  </w:footnote>
  <w:footnote w:type="continuationSeparator" w:id="0">
    <w:p w14:paraId="315E0247" w14:textId="77777777" w:rsidR="00DD5355" w:rsidRDefault="00DD5355" w:rsidP="00DA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5x2daoz2faneexvj5tpzct5090vvd92za&quot;&gt;My EndNote Library&lt;record-ids&gt;&lt;item&gt;17&lt;/item&gt;&lt;/record-ids&gt;&lt;/item&gt;&lt;/Libraries&gt;"/>
  </w:docVars>
  <w:rsids>
    <w:rsidRoot w:val="005F0EA5"/>
    <w:rsid w:val="00016703"/>
    <w:rsid w:val="003251A4"/>
    <w:rsid w:val="005358B5"/>
    <w:rsid w:val="005F0EA5"/>
    <w:rsid w:val="00663F98"/>
    <w:rsid w:val="00703C98"/>
    <w:rsid w:val="008C1AA9"/>
    <w:rsid w:val="008C1D58"/>
    <w:rsid w:val="0092650D"/>
    <w:rsid w:val="009700C6"/>
    <w:rsid w:val="00994B94"/>
    <w:rsid w:val="00A91DA2"/>
    <w:rsid w:val="00BD3A5D"/>
    <w:rsid w:val="00DA4845"/>
    <w:rsid w:val="00DB2D9B"/>
    <w:rsid w:val="00DD5355"/>
    <w:rsid w:val="00E3283E"/>
    <w:rsid w:val="00EB122F"/>
    <w:rsid w:val="00F7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EBECC"/>
  <w15:chartTrackingRefBased/>
  <w15:docId w15:val="{AA9C7234-D8F4-4165-982E-C87D917E8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4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4845"/>
    <w:rPr>
      <w:sz w:val="18"/>
      <w:szCs w:val="18"/>
    </w:rPr>
  </w:style>
  <w:style w:type="table" w:styleId="a7">
    <w:name w:val="Table Grid"/>
    <w:basedOn w:val="a1"/>
    <w:uiPriority w:val="39"/>
    <w:rsid w:val="00DA4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663F9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DB2D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B2D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B2D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B2D9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Chaoyue Chen</cp:lastModifiedBy>
  <cp:revision>7</cp:revision>
  <dcterms:created xsi:type="dcterms:W3CDTF">2023-08-01T04:08:00Z</dcterms:created>
  <dcterms:modified xsi:type="dcterms:W3CDTF">2023-08-11T12:02:00Z</dcterms:modified>
</cp:coreProperties>
</file>